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1615"/>
        <w:gridCol w:w="850"/>
        <w:gridCol w:w="1023"/>
      </w:tblGrid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mpon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alue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of vari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LR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value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hipmunk 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0961E8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96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7.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e unique 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0961E8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96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3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ssay ru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0961E8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96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4.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esidual vari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efficient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td. Err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 valu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value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20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in trap before samp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B4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42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duration in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B4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8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stored at 4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B4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0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stored at -20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B4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6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in HPLC que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B4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7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emo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B4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8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ite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B4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12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ite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B4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2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B4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3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5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</w:t>
            </w:r>
            <w:r w:rsidRPr="00D5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Jun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.3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F4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7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period (Augus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F4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1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June) x 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5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0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August) x 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5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3</w:t>
            </w:r>
          </w:p>
        </w:tc>
      </w:tr>
      <w:tr w:rsidR="00C74D67" w:rsidRPr="00A041CE" w:rsidTr="00C74D6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FC16BF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June)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x M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5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2</w:t>
            </w:r>
          </w:p>
        </w:tc>
      </w:tr>
      <w:tr w:rsidR="00C74D67" w:rsidRPr="00A041CE" w:rsidTr="00C74D67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4D67" w:rsidRPr="00A041CE" w:rsidRDefault="00C74D67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August) x Ma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74D67" w:rsidRPr="00FC16BF" w:rsidRDefault="00C74D67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5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2</w:t>
            </w:r>
          </w:p>
        </w:tc>
      </w:tr>
    </w:tbl>
    <w:p w:rsidR="00CE79B6" w:rsidRDefault="00CE79B6">
      <w:bookmarkStart w:id="0" w:name="_GoBack"/>
      <w:bookmarkEnd w:id="0"/>
    </w:p>
    <w:sectPr w:rsidR="00CE79B6" w:rsidSect="00E575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9A4"/>
    <w:rsid w:val="004B49A4"/>
    <w:rsid w:val="00BC4912"/>
    <w:rsid w:val="00C74D67"/>
    <w:rsid w:val="00CE79B6"/>
    <w:rsid w:val="00E5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4FC570-78F2-1C47-B035-F0BFCE5DE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9A4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Garant</dc:creator>
  <cp:keywords/>
  <dc:description/>
  <cp:lastModifiedBy>Dany Garant</cp:lastModifiedBy>
  <cp:revision>3</cp:revision>
  <dcterms:created xsi:type="dcterms:W3CDTF">2019-06-04T18:36:00Z</dcterms:created>
  <dcterms:modified xsi:type="dcterms:W3CDTF">2019-08-12T15:21:00Z</dcterms:modified>
</cp:coreProperties>
</file>